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FCC43" w14:textId="11DB33CF" w:rsidR="00A44F3E" w:rsidRDefault="00A44F3E" w:rsidP="00A44F3E">
      <w:pPr>
        <w:widowControl/>
        <w:jc w:val="center"/>
      </w:pPr>
      <w:r w:rsidRPr="00D62D5F">
        <w:rPr>
          <w:rFonts w:ascii="Times New Roman" w:hAnsi="Times New Roman" w:cs="Times New Roman"/>
          <w:b/>
          <w:bCs/>
          <w:color w:val="000000" w:themeColor="text1"/>
          <w:szCs w:val="21"/>
          <w:lang w:bidi="en-US"/>
        </w:rPr>
        <w:t>Table S3</w:t>
      </w:r>
      <w:r w:rsidR="00D62D5F" w:rsidRPr="00D62D5F">
        <w:rPr>
          <w:rFonts w:ascii="Times New Roman" w:hAnsi="Times New Roman" w:cs="Times New Roman" w:hint="eastAsia"/>
          <w:b/>
          <w:bCs/>
          <w:color w:val="000000" w:themeColor="text1"/>
          <w:szCs w:val="21"/>
          <w:lang w:bidi="en-US"/>
        </w:rPr>
        <w:t>.</w:t>
      </w:r>
      <w:r w:rsidRPr="00CC248A">
        <w:rPr>
          <w:rFonts w:ascii="Times New Roman" w:hAnsi="Times New Roman" w:cs="Times New Roman"/>
          <w:color w:val="000000" w:themeColor="text1"/>
          <w:szCs w:val="21"/>
          <w:lang w:bidi="en-US"/>
        </w:rPr>
        <w:t xml:space="preserve"> Studies on the dose-effect relationship of EVs in the treatment of </w:t>
      </w:r>
      <w:r w:rsidRPr="00CC248A">
        <w:rPr>
          <w:rFonts w:ascii="Times New Roman" w:hAnsi="Times New Roman" w:cs="Times New Roman" w:hint="eastAsia"/>
          <w:color w:val="000000" w:themeColor="text1"/>
          <w:szCs w:val="21"/>
          <w:lang w:bidi="en-US"/>
        </w:rPr>
        <w:t>ABI</w:t>
      </w:r>
      <w:r w:rsidRPr="00CC248A">
        <w:rPr>
          <w:rFonts w:ascii="Times New Roman" w:hAnsi="Times New Roman" w:cs="Times New Roman"/>
          <w:color w:val="000000" w:themeColor="text1"/>
          <w:szCs w:val="21"/>
          <w:lang w:bidi="en-US"/>
        </w:rPr>
        <w:t>.</w:t>
      </w:r>
    </w:p>
    <w:tbl>
      <w:tblPr>
        <w:tblStyle w:val="ListTable6Colorful"/>
        <w:tblpPr w:leftFromText="180" w:rightFromText="180" w:vertAnchor="page" w:horzAnchor="margin" w:tblpY="2309"/>
        <w:tblW w:w="14000" w:type="dxa"/>
        <w:tblLayout w:type="fixed"/>
        <w:tblLook w:val="04A0" w:firstRow="1" w:lastRow="0" w:firstColumn="1" w:lastColumn="0" w:noHBand="0" w:noVBand="1"/>
      </w:tblPr>
      <w:tblGrid>
        <w:gridCol w:w="959"/>
        <w:gridCol w:w="1559"/>
        <w:gridCol w:w="992"/>
        <w:gridCol w:w="1276"/>
        <w:gridCol w:w="1418"/>
        <w:gridCol w:w="1559"/>
        <w:gridCol w:w="1417"/>
        <w:gridCol w:w="2835"/>
        <w:gridCol w:w="1276"/>
        <w:gridCol w:w="709"/>
      </w:tblGrid>
      <w:tr w:rsidR="00A44F3E" w:rsidRPr="00C13BFE" w14:paraId="5FB64C9A" w14:textId="77777777" w:rsidTr="00667B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13FBD46C" w14:textId="4E015EBF" w:rsidR="00A44F3E" w:rsidRPr="00AB47C4" w:rsidRDefault="00A44F3E" w:rsidP="00667B5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Cell</w:t>
            </w:r>
            <w:r w:rsidR="0017173B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 xml:space="preserve"> source</w:t>
            </w:r>
          </w:p>
        </w:tc>
        <w:tc>
          <w:tcPr>
            <w:tcW w:w="1559" w:type="dxa"/>
            <w:hideMark/>
          </w:tcPr>
          <w:p w14:paraId="3F1101E9" w14:textId="77777777" w:rsidR="00A44F3E" w:rsidRPr="00AB47C4" w:rsidRDefault="00A44F3E" w:rsidP="00667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ose</w:t>
            </w:r>
          </w:p>
        </w:tc>
        <w:tc>
          <w:tcPr>
            <w:tcW w:w="992" w:type="dxa"/>
            <w:hideMark/>
          </w:tcPr>
          <w:p w14:paraId="0A8316D9" w14:textId="77777777" w:rsidR="00A44F3E" w:rsidRPr="00AB47C4" w:rsidRDefault="00A44F3E" w:rsidP="00667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Models</w:t>
            </w:r>
          </w:p>
        </w:tc>
        <w:tc>
          <w:tcPr>
            <w:tcW w:w="1276" w:type="dxa"/>
          </w:tcPr>
          <w:p w14:paraId="62103615" w14:textId="77777777" w:rsidR="00A44F3E" w:rsidRPr="00AB47C4" w:rsidRDefault="00A44F3E" w:rsidP="00667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pecies</w:t>
            </w:r>
            <w:r w:rsidRPr="00AB47C4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/Cells</w:t>
            </w:r>
          </w:p>
        </w:tc>
        <w:tc>
          <w:tcPr>
            <w:tcW w:w="1418" w:type="dxa"/>
          </w:tcPr>
          <w:p w14:paraId="22F7A6C3" w14:textId="77777777" w:rsidR="00A44F3E" w:rsidRPr="00AB47C4" w:rsidRDefault="00A44F3E" w:rsidP="00667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dministration</w:t>
            </w:r>
          </w:p>
          <w:p w14:paraId="11C5463B" w14:textId="77777777" w:rsidR="00A44F3E" w:rsidRPr="00AB47C4" w:rsidRDefault="00A44F3E" w:rsidP="00667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AB47C4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Route</w:t>
            </w:r>
          </w:p>
        </w:tc>
        <w:tc>
          <w:tcPr>
            <w:tcW w:w="1559" w:type="dxa"/>
          </w:tcPr>
          <w:p w14:paraId="58241289" w14:textId="77777777" w:rsidR="00A44F3E" w:rsidRPr="00AB47C4" w:rsidRDefault="00A44F3E" w:rsidP="00667B5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AB47C4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Administration time</w:t>
            </w:r>
          </w:p>
        </w:tc>
        <w:tc>
          <w:tcPr>
            <w:tcW w:w="1417" w:type="dxa"/>
            <w:hideMark/>
          </w:tcPr>
          <w:p w14:paraId="7AE7E815" w14:textId="77777777" w:rsidR="00A44F3E" w:rsidRPr="00AB47C4" w:rsidRDefault="00A44F3E" w:rsidP="00667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B47C4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Evaluate time</w:t>
            </w:r>
          </w:p>
        </w:tc>
        <w:tc>
          <w:tcPr>
            <w:tcW w:w="2835" w:type="dxa"/>
            <w:hideMark/>
          </w:tcPr>
          <w:p w14:paraId="2DBF776C" w14:textId="77777777" w:rsidR="00A44F3E" w:rsidRPr="00AB47C4" w:rsidRDefault="00A44F3E" w:rsidP="00667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B47C4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Indicators</w:t>
            </w:r>
          </w:p>
        </w:tc>
        <w:tc>
          <w:tcPr>
            <w:tcW w:w="1276" w:type="dxa"/>
          </w:tcPr>
          <w:p w14:paraId="25554593" w14:textId="77777777" w:rsidR="00A44F3E" w:rsidRPr="00AB47C4" w:rsidRDefault="00A44F3E" w:rsidP="00667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O</w:t>
            </w:r>
            <w:r w:rsidRPr="00AB47C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timal concentration</w:t>
            </w:r>
          </w:p>
        </w:tc>
        <w:tc>
          <w:tcPr>
            <w:tcW w:w="709" w:type="dxa"/>
          </w:tcPr>
          <w:p w14:paraId="535ADBFD" w14:textId="77777777" w:rsidR="00A44F3E" w:rsidRPr="00AB47C4" w:rsidRDefault="00A44F3E" w:rsidP="00667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AB47C4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Ref.</w:t>
            </w:r>
          </w:p>
        </w:tc>
      </w:tr>
      <w:tr w:rsidR="00A44F3E" w:rsidRPr="00C13BFE" w14:paraId="1A7FB1F3" w14:textId="77777777" w:rsidTr="00667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6FA5AC06" w14:textId="77777777" w:rsidR="00A44F3E" w:rsidRPr="00AB47C4" w:rsidRDefault="00A44F3E" w:rsidP="00667B5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BMSC</w:t>
            </w:r>
          </w:p>
        </w:tc>
        <w:tc>
          <w:tcPr>
            <w:tcW w:w="1559" w:type="dxa"/>
            <w:shd w:val="clear" w:color="auto" w:fill="auto"/>
            <w:hideMark/>
          </w:tcPr>
          <w:p w14:paraId="41C55A97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50 μg, 100 μg and 200 μg</w:t>
            </w:r>
          </w:p>
        </w:tc>
        <w:tc>
          <w:tcPr>
            <w:tcW w:w="992" w:type="dxa"/>
            <w:shd w:val="clear" w:color="auto" w:fill="auto"/>
            <w:hideMark/>
          </w:tcPr>
          <w:p w14:paraId="4B3128CC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TBI</w:t>
            </w:r>
          </w:p>
        </w:tc>
        <w:tc>
          <w:tcPr>
            <w:tcW w:w="1276" w:type="dxa"/>
            <w:shd w:val="clear" w:color="auto" w:fill="auto"/>
          </w:tcPr>
          <w:p w14:paraId="37F70110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>Wistar rat</w:t>
            </w:r>
          </w:p>
        </w:tc>
        <w:tc>
          <w:tcPr>
            <w:tcW w:w="1418" w:type="dxa"/>
            <w:shd w:val="clear" w:color="auto" w:fill="auto"/>
          </w:tcPr>
          <w:p w14:paraId="19F08C52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>Tail vein</w:t>
            </w:r>
          </w:p>
          <w:p w14:paraId="3C43E089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1309AAD5" w14:textId="57D141EE" w:rsidR="00A44F3E" w:rsidRPr="00AB47C4" w:rsidRDefault="00A44F3E" w:rsidP="00667B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>At 24</w:t>
            </w:r>
            <w:r w:rsidR="00D62D5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>h, 4</w:t>
            </w:r>
            <w:r w:rsidRPr="00AB47C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 xml:space="preserve">th </w:t>
            </w: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>and 7</w:t>
            </w:r>
            <w:r w:rsidRPr="00AB47C4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th</w:t>
            </w: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ay after TBI </w:t>
            </w:r>
          </w:p>
        </w:tc>
        <w:tc>
          <w:tcPr>
            <w:tcW w:w="1417" w:type="dxa"/>
            <w:shd w:val="clear" w:color="auto" w:fill="auto"/>
            <w:hideMark/>
          </w:tcPr>
          <w:p w14:paraId="74EB76A8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>On day 35 after TBI</w:t>
            </w:r>
          </w:p>
          <w:p w14:paraId="0833FD9A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35" w:type="dxa"/>
            <w:shd w:val="clear" w:color="auto" w:fill="auto"/>
            <w:hideMark/>
          </w:tcPr>
          <w:p w14:paraId="4D94A615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>mNSS</w:t>
            </w:r>
            <w:proofErr w:type="spellEnd"/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ensorimotor and cognitive function, angiogenesis, </w:t>
            </w: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neurogenesis</w:t>
            </w: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neuroinflammation.</w:t>
            </w:r>
          </w:p>
        </w:tc>
        <w:tc>
          <w:tcPr>
            <w:tcW w:w="1276" w:type="dxa"/>
            <w:shd w:val="clear" w:color="auto" w:fill="auto"/>
          </w:tcPr>
          <w:p w14:paraId="5AB442C0" w14:textId="77777777" w:rsidR="00A44F3E" w:rsidRPr="00AB47C4" w:rsidRDefault="00A44F3E" w:rsidP="00667B5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 μg</w:t>
            </w:r>
            <w:r w:rsidRPr="00AB47C4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. </w:t>
            </w:r>
          </w:p>
        </w:tc>
        <w:tc>
          <w:tcPr>
            <w:tcW w:w="709" w:type="dxa"/>
            <w:shd w:val="clear" w:color="auto" w:fill="auto"/>
          </w:tcPr>
          <w:p w14:paraId="35C9D1BB" w14:textId="090F17DD" w:rsidR="00A44F3E" w:rsidRPr="00DD715C" w:rsidRDefault="00DD715C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715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(</w:t>
            </w:r>
            <w:r w:rsidR="00546590" w:rsidRPr="00DD715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4</w:t>
            </w:r>
            <w:r w:rsidR="00A44F3E" w:rsidRPr="00DD715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1</w:t>
            </w:r>
            <w:r w:rsidRPr="00DD715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tr w:rsidR="00A44F3E" w:rsidRPr="00C13BFE" w14:paraId="07F60B71" w14:textId="77777777" w:rsidTr="00667B5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2FDA87E7" w14:textId="77777777" w:rsidR="00A44F3E" w:rsidRPr="00AB47C4" w:rsidRDefault="00A44F3E" w:rsidP="00667B50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bookmarkStart w:id="0" w:name="_Hlk208415420"/>
            <w:r w:rsidRPr="00AB47C4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BMSC</w:t>
            </w:r>
          </w:p>
        </w:tc>
        <w:tc>
          <w:tcPr>
            <w:tcW w:w="1559" w:type="dxa"/>
            <w:hideMark/>
          </w:tcPr>
          <w:p w14:paraId="6D9C6D7A" w14:textId="77777777" w:rsidR="00A44F3E" w:rsidRPr="00AB47C4" w:rsidRDefault="00A44F3E" w:rsidP="0066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AB47C4">
              <w:rPr>
                <w:rFonts w:ascii="Times New Roman" w:hAnsi="Times New Roman" w:cs="Times New Roman"/>
                <w:sz w:val="18"/>
                <w:szCs w:val="18"/>
              </w:rPr>
              <w:sym w:font="Wingdings 2" w:char="F0CE"/>
            </w: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AB47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6 </w:t>
            </w: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 xml:space="preserve">MSC Eq/kg and 2 </w:t>
            </w:r>
            <w:r w:rsidRPr="00AB47C4">
              <w:rPr>
                <w:rFonts w:ascii="Times New Roman" w:hAnsi="Times New Roman" w:cs="Times New Roman"/>
                <w:sz w:val="18"/>
                <w:szCs w:val="18"/>
              </w:rPr>
              <w:sym w:font="Wingdings 2" w:char="F0CE"/>
            </w: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AB47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7 </w:t>
            </w: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MSC</w:t>
            </w:r>
            <w:r w:rsidRPr="00AB47C4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AB47C4">
              <w:rPr>
                <w:rFonts w:ascii="Times New Roman" w:hAnsi="Times New Roman" w:cs="Times New Roman"/>
                <w:kern w:val="0"/>
                <w:sz w:val="18"/>
                <w:szCs w:val="18"/>
                <w14:ligatures w14:val="none"/>
              </w:rPr>
              <w:t>Eq/kg</w:t>
            </w:r>
          </w:p>
        </w:tc>
        <w:tc>
          <w:tcPr>
            <w:tcW w:w="992" w:type="dxa"/>
            <w:hideMark/>
          </w:tcPr>
          <w:p w14:paraId="2520C2E1" w14:textId="77777777" w:rsidR="00A44F3E" w:rsidRPr="00AB47C4" w:rsidRDefault="00A44F3E" w:rsidP="0066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MCAO</w:t>
            </w:r>
          </w:p>
        </w:tc>
        <w:tc>
          <w:tcPr>
            <w:tcW w:w="1276" w:type="dxa"/>
          </w:tcPr>
          <w:p w14:paraId="74E0F865" w14:textId="77777777" w:rsidR="00A44F3E" w:rsidRPr="00AB47C4" w:rsidRDefault="00A44F3E" w:rsidP="00667B5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D rat</w:t>
            </w:r>
          </w:p>
        </w:tc>
        <w:tc>
          <w:tcPr>
            <w:tcW w:w="1418" w:type="dxa"/>
          </w:tcPr>
          <w:p w14:paraId="75A61F8B" w14:textId="77777777" w:rsidR="00A44F3E" w:rsidRPr="00AB47C4" w:rsidRDefault="00A44F3E" w:rsidP="00667B5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Tail vein</w:t>
            </w:r>
          </w:p>
        </w:tc>
        <w:tc>
          <w:tcPr>
            <w:tcW w:w="1559" w:type="dxa"/>
          </w:tcPr>
          <w:p w14:paraId="01150439" w14:textId="77777777" w:rsidR="00A44F3E" w:rsidRPr="00AB47C4" w:rsidRDefault="00A44F3E" w:rsidP="00667B50">
            <w:pPr>
              <w:autoSpaceDE w:val="0"/>
              <w:autoSpaceDN w:val="0"/>
              <w:adjustRightInd w:val="0"/>
              <w:ind w:left="90" w:hangingChars="50" w:hanging="9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At 24 h, 3 days, 7</w:t>
            </w:r>
            <w:r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B47C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days and 14 days post MCAO</w:t>
            </w:r>
          </w:p>
        </w:tc>
        <w:tc>
          <w:tcPr>
            <w:tcW w:w="1417" w:type="dxa"/>
            <w:hideMark/>
          </w:tcPr>
          <w:p w14:paraId="1E4FA167" w14:textId="77777777" w:rsidR="00A44F3E" w:rsidRPr="00AB47C4" w:rsidRDefault="00A44F3E" w:rsidP="00667B5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On day 28 after MCAO</w:t>
            </w:r>
          </w:p>
        </w:tc>
        <w:tc>
          <w:tcPr>
            <w:tcW w:w="2835" w:type="dxa"/>
            <w:hideMark/>
          </w:tcPr>
          <w:p w14:paraId="6FEFA3B7" w14:textId="77777777" w:rsidR="00A44F3E" w:rsidRPr="00AB47C4" w:rsidRDefault="00A44F3E" w:rsidP="00667B5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SansMTPro-Bold" w:hAnsi="GillSansMTPro-Bold" w:cs="GillSansMTPro-Bold"/>
                <w:kern w:val="0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farct volume, body weight, macrophage infiltrate, microglia accumulation,</w:t>
            </w:r>
            <w:r w:rsidRPr="00AB47C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B47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d angiogenesi</w:t>
            </w:r>
            <w:r w:rsidRPr="00AB47C4">
              <w:rPr>
                <w:rFonts w:ascii="GillSansMTPro-Bold" w:hAnsi="GillSansMTPro-Bold" w:cs="GillSansMTPro-Bold"/>
                <w:kern w:val="0"/>
                <w:sz w:val="18"/>
                <w:szCs w:val="18"/>
              </w:rPr>
              <w:t>s</w:t>
            </w:r>
          </w:p>
        </w:tc>
        <w:tc>
          <w:tcPr>
            <w:tcW w:w="1276" w:type="dxa"/>
          </w:tcPr>
          <w:p w14:paraId="57688AC5" w14:textId="77777777" w:rsidR="00A44F3E" w:rsidRPr="00AB47C4" w:rsidRDefault="00A44F3E" w:rsidP="00667B5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 w:rsidRPr="00AB47C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o difference </w:t>
            </w:r>
          </w:p>
        </w:tc>
        <w:tc>
          <w:tcPr>
            <w:tcW w:w="709" w:type="dxa"/>
          </w:tcPr>
          <w:p w14:paraId="60A07D5C" w14:textId="7BC9DE36" w:rsidR="00A44F3E" w:rsidRPr="00DD715C" w:rsidRDefault="00DD715C" w:rsidP="00667B5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D715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(</w:t>
            </w:r>
            <w:r w:rsidR="00546590" w:rsidRPr="00DD715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114</w:t>
            </w:r>
            <w:r w:rsidRPr="00DD715C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)</w:t>
            </w:r>
          </w:p>
        </w:tc>
      </w:tr>
      <w:bookmarkEnd w:id="0"/>
      <w:tr w:rsidR="00A44F3E" w:rsidRPr="00C13BFE" w14:paraId="6034FB7F" w14:textId="77777777" w:rsidTr="00667B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05219970" w14:textId="77777777" w:rsidR="00A44F3E" w:rsidRPr="00AB47C4" w:rsidRDefault="00A44F3E" w:rsidP="00667B5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Astrocyte</w:t>
            </w:r>
          </w:p>
        </w:tc>
        <w:tc>
          <w:tcPr>
            <w:tcW w:w="1559" w:type="dxa"/>
            <w:shd w:val="clear" w:color="auto" w:fill="auto"/>
          </w:tcPr>
          <w:p w14:paraId="750817AE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 xml:space="preserve"> 20</w:t>
            </w: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</w:t>
            </w: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 xml:space="preserve"> 40</w:t>
            </w: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μg/ml</w:t>
            </w:r>
          </w:p>
        </w:tc>
        <w:tc>
          <w:tcPr>
            <w:tcW w:w="992" w:type="dxa"/>
            <w:shd w:val="clear" w:color="auto" w:fill="auto"/>
            <w:hideMark/>
          </w:tcPr>
          <w:p w14:paraId="52815EAD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MCAO</w:t>
            </w:r>
          </w:p>
        </w:tc>
        <w:tc>
          <w:tcPr>
            <w:tcW w:w="1276" w:type="dxa"/>
            <w:shd w:val="clear" w:color="auto" w:fill="auto"/>
          </w:tcPr>
          <w:p w14:paraId="481A056A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Wistar rat</w:t>
            </w:r>
          </w:p>
        </w:tc>
        <w:tc>
          <w:tcPr>
            <w:tcW w:w="1418" w:type="dxa"/>
            <w:shd w:val="clear" w:color="auto" w:fill="auto"/>
          </w:tcPr>
          <w:p w14:paraId="294E82EF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>Tail vein</w:t>
            </w:r>
          </w:p>
          <w:p w14:paraId="4401D2FB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</w:tcPr>
          <w:p w14:paraId="1507BDF4" w14:textId="77777777" w:rsidR="00A44F3E" w:rsidRPr="00AB47C4" w:rsidRDefault="00A44F3E" w:rsidP="00667B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>Reperfusion</w:t>
            </w:r>
          </w:p>
        </w:tc>
        <w:tc>
          <w:tcPr>
            <w:tcW w:w="1417" w:type="dxa"/>
            <w:shd w:val="clear" w:color="auto" w:fill="auto"/>
            <w:hideMark/>
          </w:tcPr>
          <w:p w14:paraId="650EFA27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At 24 </w:t>
            </w: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h reperfusion</w:t>
            </w:r>
          </w:p>
        </w:tc>
        <w:tc>
          <w:tcPr>
            <w:tcW w:w="2835" w:type="dxa"/>
            <w:shd w:val="clear" w:color="auto" w:fill="auto"/>
            <w:hideMark/>
          </w:tcPr>
          <w:p w14:paraId="0A9F9312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eurological deficit scores, infarct volume, brain water </w:t>
            </w: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content, neuroinflammation</w:t>
            </w: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14:paraId="26D9D868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20 ug/ml</w:t>
            </w:r>
          </w:p>
          <w:p w14:paraId="0E4FD079" w14:textId="77777777" w:rsidR="00A44F3E" w:rsidRPr="00AB47C4" w:rsidRDefault="00A44F3E" w:rsidP="00667B5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26FD5866" w14:textId="0CCD357B" w:rsidR="00A44F3E" w:rsidRPr="00DD715C" w:rsidRDefault="00DD715C" w:rsidP="00667B5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715C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 w:rsidR="005C2556" w:rsidRPr="00DD715C">
              <w:rPr>
                <w:rFonts w:ascii="Times New Roman" w:hAnsi="Times New Roman" w:cs="Times New Roman"/>
                <w:noProof/>
                <w:sz w:val="18"/>
                <w:szCs w:val="18"/>
              </w:rPr>
              <w:t>115</w:t>
            </w:r>
            <w:r w:rsidRPr="00DD715C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</w:tr>
      <w:tr w:rsidR="00A44F3E" w:rsidRPr="00C13BFE" w14:paraId="29C52218" w14:textId="77777777" w:rsidTr="00170311">
        <w:trPr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6BA12B0C" w14:textId="3915687A" w:rsidR="00A44F3E" w:rsidRPr="00AB47C4" w:rsidRDefault="00A44F3E" w:rsidP="00667B50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MSC</w:t>
            </w:r>
          </w:p>
          <w:p w14:paraId="20FD6B7D" w14:textId="77777777" w:rsidR="00A44F3E" w:rsidRPr="00AB47C4" w:rsidRDefault="00A44F3E" w:rsidP="00667B50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35116544" w14:textId="77777777" w:rsidR="00A44F3E" w:rsidRPr="00AB47C4" w:rsidRDefault="00A44F3E" w:rsidP="0066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 xml:space="preserve">20 μg/ml </w:t>
            </w:r>
            <w:r w:rsidRPr="00AB47C4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nd </w:t>
            </w: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μg/ml</w:t>
            </w:r>
          </w:p>
        </w:tc>
        <w:tc>
          <w:tcPr>
            <w:tcW w:w="992" w:type="dxa"/>
            <w:hideMark/>
          </w:tcPr>
          <w:p w14:paraId="7766A6C9" w14:textId="77777777" w:rsidR="00A44F3E" w:rsidRPr="00AB47C4" w:rsidRDefault="00A44F3E" w:rsidP="0066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OGD/R</w:t>
            </w:r>
          </w:p>
        </w:tc>
        <w:tc>
          <w:tcPr>
            <w:tcW w:w="1276" w:type="dxa"/>
          </w:tcPr>
          <w:p w14:paraId="381958FE" w14:textId="77777777" w:rsidR="00A44F3E" w:rsidRPr="00AB47C4" w:rsidRDefault="00A44F3E" w:rsidP="0066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 neuron</w:t>
            </w:r>
          </w:p>
        </w:tc>
        <w:tc>
          <w:tcPr>
            <w:tcW w:w="1418" w:type="dxa"/>
          </w:tcPr>
          <w:p w14:paraId="3F77D85F" w14:textId="77777777" w:rsidR="00A44F3E" w:rsidRPr="00AB47C4" w:rsidRDefault="00A44F3E" w:rsidP="0066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 vitro</w:t>
            </w:r>
          </w:p>
        </w:tc>
        <w:tc>
          <w:tcPr>
            <w:tcW w:w="1559" w:type="dxa"/>
          </w:tcPr>
          <w:p w14:paraId="73B49504" w14:textId="77777777" w:rsidR="00A44F3E" w:rsidRPr="00AB47C4" w:rsidRDefault="00A44F3E" w:rsidP="00667B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</w:t>
            </w:r>
            <w:r w:rsidRPr="00AB47C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eoxygenation </w:t>
            </w:r>
          </w:p>
          <w:p w14:paraId="71C5B8DB" w14:textId="77777777" w:rsidR="00A44F3E" w:rsidRPr="00AB47C4" w:rsidRDefault="00A44F3E" w:rsidP="00667B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hideMark/>
          </w:tcPr>
          <w:p w14:paraId="495193E2" w14:textId="77777777" w:rsidR="00A44F3E" w:rsidRPr="00AB47C4" w:rsidRDefault="00A44F3E" w:rsidP="00667B50">
            <w:pPr>
              <w:autoSpaceDE w:val="0"/>
              <w:autoSpaceDN w:val="0"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 hours at 37 °C as reoxygenation</w:t>
            </w:r>
          </w:p>
        </w:tc>
        <w:tc>
          <w:tcPr>
            <w:tcW w:w="2835" w:type="dxa"/>
            <w:hideMark/>
          </w:tcPr>
          <w:p w14:paraId="59A31559" w14:textId="77777777" w:rsidR="00A44F3E" w:rsidRPr="00AB47C4" w:rsidRDefault="00A44F3E" w:rsidP="00667B50">
            <w:pPr>
              <w:ind w:left="90" w:hangingChars="50" w:hanging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TUNEL</w:t>
            </w: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ssays and </w:t>
            </w: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ster blot (Cleaved-caspase 3 and Bax). </w:t>
            </w:r>
          </w:p>
        </w:tc>
        <w:tc>
          <w:tcPr>
            <w:tcW w:w="1276" w:type="dxa"/>
          </w:tcPr>
          <w:p w14:paraId="6076E5C6" w14:textId="77777777" w:rsidR="00A44F3E" w:rsidRPr="00AB47C4" w:rsidRDefault="00A44F3E" w:rsidP="0066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0 ug/ml</w:t>
            </w:r>
          </w:p>
          <w:p w14:paraId="4C59D317" w14:textId="77777777" w:rsidR="00A44F3E" w:rsidRPr="00AB47C4" w:rsidRDefault="00A44F3E" w:rsidP="0066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04045B" w14:textId="77777777" w:rsidR="00A44F3E" w:rsidRPr="00AB47C4" w:rsidRDefault="00A44F3E" w:rsidP="0066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0E27D939" w14:textId="2BD981DA" w:rsidR="00A44F3E" w:rsidRPr="00DD715C" w:rsidRDefault="00DD715C" w:rsidP="0066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715C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 w:rsidR="00546590" w:rsidRPr="00DD715C">
              <w:rPr>
                <w:rFonts w:ascii="Times New Roman" w:hAnsi="Times New Roman" w:cs="Times New Roman"/>
                <w:noProof/>
                <w:sz w:val="18"/>
                <w:szCs w:val="18"/>
              </w:rPr>
              <w:t>84</w:t>
            </w:r>
            <w:r w:rsidRPr="00DD715C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</w:tr>
      <w:tr w:rsidR="00A44F3E" w:rsidRPr="00C13BFE" w14:paraId="0D9E4A88" w14:textId="77777777" w:rsidTr="00170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0AB9CA04" w14:textId="77777777" w:rsidR="00A44F3E" w:rsidRPr="00AB47C4" w:rsidRDefault="00A44F3E" w:rsidP="00667B50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AB47C4">
              <w:rPr>
                <w:rFonts w:ascii="Times New Roman" w:eastAsia="SimSun" w:hAnsi="Times New Roman" w:cs="Times New Roman" w:hint="eastAsia"/>
                <w:b w:val="0"/>
                <w:bCs w:val="0"/>
                <w:sz w:val="18"/>
                <w:szCs w:val="18"/>
              </w:rPr>
              <w:t>Astrocyte</w:t>
            </w:r>
          </w:p>
        </w:tc>
        <w:tc>
          <w:tcPr>
            <w:tcW w:w="1559" w:type="dxa"/>
            <w:shd w:val="clear" w:color="auto" w:fill="auto"/>
            <w:hideMark/>
          </w:tcPr>
          <w:p w14:paraId="1487A005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5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，</w:t>
            </w: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，</w:t>
            </w: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μg/ml</w:t>
            </w:r>
          </w:p>
        </w:tc>
        <w:tc>
          <w:tcPr>
            <w:tcW w:w="992" w:type="dxa"/>
            <w:shd w:val="clear" w:color="auto" w:fill="auto"/>
            <w:hideMark/>
          </w:tcPr>
          <w:p w14:paraId="3212ABDF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 xml:space="preserve">OGD </w:t>
            </w:r>
          </w:p>
        </w:tc>
        <w:tc>
          <w:tcPr>
            <w:tcW w:w="1276" w:type="dxa"/>
            <w:shd w:val="clear" w:color="auto" w:fill="auto"/>
          </w:tcPr>
          <w:p w14:paraId="11584B81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imary</w:t>
            </w:r>
            <w:r w:rsidRPr="00AB47C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AB47C4">
              <w:rPr>
                <w:rFonts w:ascii="Times New Roman" w:hAnsi="Times New Roman" w:cs="Times New Roman"/>
                <w:kern w:val="0"/>
                <w:sz w:val="18"/>
                <w:szCs w:val="18"/>
              </w:rPr>
              <w:t>neuron</w:t>
            </w:r>
          </w:p>
        </w:tc>
        <w:tc>
          <w:tcPr>
            <w:tcW w:w="1418" w:type="dxa"/>
            <w:shd w:val="clear" w:color="auto" w:fill="auto"/>
          </w:tcPr>
          <w:p w14:paraId="03553DE7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In vitro</w:t>
            </w:r>
          </w:p>
        </w:tc>
        <w:tc>
          <w:tcPr>
            <w:tcW w:w="1559" w:type="dxa"/>
            <w:shd w:val="clear" w:color="auto" w:fill="auto"/>
          </w:tcPr>
          <w:p w14:paraId="78347692" w14:textId="77777777" w:rsidR="00A44F3E" w:rsidRPr="00AB47C4" w:rsidRDefault="00A44F3E" w:rsidP="00667B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OGD</w:t>
            </w:r>
          </w:p>
        </w:tc>
        <w:tc>
          <w:tcPr>
            <w:tcW w:w="1417" w:type="dxa"/>
            <w:shd w:val="clear" w:color="auto" w:fill="auto"/>
            <w:hideMark/>
          </w:tcPr>
          <w:p w14:paraId="0FB5ACF7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OGD</w:t>
            </w:r>
          </w:p>
        </w:tc>
        <w:tc>
          <w:tcPr>
            <w:tcW w:w="2835" w:type="dxa"/>
            <w:shd w:val="clear" w:color="auto" w:fill="auto"/>
            <w:hideMark/>
          </w:tcPr>
          <w:p w14:paraId="47B935C1" w14:textId="0AC90D75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>Cell viability was detected by CCK8 assays.</w:t>
            </w:r>
          </w:p>
        </w:tc>
        <w:tc>
          <w:tcPr>
            <w:tcW w:w="1276" w:type="dxa"/>
            <w:shd w:val="clear" w:color="auto" w:fill="auto"/>
          </w:tcPr>
          <w:p w14:paraId="27500588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 xml:space="preserve">20 μg/ml </w:t>
            </w:r>
          </w:p>
        </w:tc>
        <w:tc>
          <w:tcPr>
            <w:tcW w:w="709" w:type="dxa"/>
            <w:shd w:val="clear" w:color="auto" w:fill="auto"/>
          </w:tcPr>
          <w:p w14:paraId="43F0F2C5" w14:textId="10710410" w:rsidR="00A44F3E" w:rsidRPr="00DD715C" w:rsidRDefault="00DD715C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715C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 w:rsidR="00D80C1C" w:rsidRPr="00DD715C">
              <w:rPr>
                <w:rFonts w:ascii="Times New Roman" w:hAnsi="Times New Roman" w:cs="Times New Roman"/>
                <w:noProof/>
                <w:sz w:val="18"/>
                <w:szCs w:val="18"/>
              </w:rPr>
              <w:t>11</w:t>
            </w:r>
            <w:r w:rsidR="005C2556" w:rsidRPr="00DD715C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  <w:r w:rsidRPr="00DD715C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</w:tr>
      <w:tr w:rsidR="00A44F3E" w:rsidRPr="00C13BFE" w14:paraId="5448F87B" w14:textId="77777777" w:rsidTr="00170311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0C9E0A84" w14:textId="77777777" w:rsidR="00A44F3E" w:rsidRPr="00CF7559" w:rsidRDefault="00A44F3E" w:rsidP="00667B50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CF7559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BMSC</w:t>
            </w:r>
          </w:p>
        </w:tc>
        <w:tc>
          <w:tcPr>
            <w:tcW w:w="1559" w:type="dxa"/>
          </w:tcPr>
          <w:p w14:paraId="26062BE4" w14:textId="77777777" w:rsidR="00A44F3E" w:rsidRPr="00CF7559" w:rsidRDefault="00A44F3E" w:rsidP="0066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7559">
              <w:rPr>
                <w:rFonts w:ascii="Times New Roman" w:hAnsi="Times New Roman" w:cs="Times New Roman"/>
                <w:sz w:val="18"/>
                <w:szCs w:val="18"/>
              </w:rPr>
              <w:t xml:space="preserve">0.1,1,10,25,50, 100, 250 </w:t>
            </w:r>
            <w:bookmarkStart w:id="1" w:name="OLE_LINK10"/>
            <w:r w:rsidRPr="00CF7559"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bookmarkEnd w:id="1"/>
            <w:r w:rsidRPr="00CF7559">
              <w:rPr>
                <w:rFonts w:ascii="Times New Roman" w:hAnsi="Times New Roman" w:cs="Times New Roman"/>
                <w:sz w:val="18"/>
                <w:szCs w:val="18"/>
              </w:rPr>
              <w:t>g/ml</w:t>
            </w:r>
          </w:p>
        </w:tc>
        <w:tc>
          <w:tcPr>
            <w:tcW w:w="992" w:type="dxa"/>
            <w:hideMark/>
          </w:tcPr>
          <w:p w14:paraId="55CE9DAC" w14:textId="77777777" w:rsidR="00A44F3E" w:rsidRPr="00CF7559" w:rsidRDefault="00A44F3E" w:rsidP="0066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7559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  <w:tc>
          <w:tcPr>
            <w:tcW w:w="1276" w:type="dxa"/>
          </w:tcPr>
          <w:p w14:paraId="7283B323" w14:textId="77777777" w:rsidR="00A44F3E" w:rsidRPr="00CF7559" w:rsidRDefault="00A44F3E" w:rsidP="0066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7559">
              <w:rPr>
                <w:rFonts w:ascii="Times New Roman" w:hAnsi="Times New Roman" w:cs="Times New Roman"/>
                <w:sz w:val="18"/>
                <w:szCs w:val="18"/>
              </w:rPr>
              <w:t>Endothelial cell</w:t>
            </w:r>
          </w:p>
        </w:tc>
        <w:tc>
          <w:tcPr>
            <w:tcW w:w="1418" w:type="dxa"/>
          </w:tcPr>
          <w:p w14:paraId="417C35E2" w14:textId="77777777" w:rsidR="00A44F3E" w:rsidRPr="00CF7559" w:rsidRDefault="00A44F3E" w:rsidP="0066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7559">
              <w:rPr>
                <w:rFonts w:ascii="Times New Roman" w:hAnsi="Times New Roman" w:cs="Times New Roman"/>
                <w:sz w:val="18"/>
                <w:szCs w:val="18"/>
              </w:rPr>
              <w:t>In vitro</w:t>
            </w:r>
          </w:p>
        </w:tc>
        <w:tc>
          <w:tcPr>
            <w:tcW w:w="1559" w:type="dxa"/>
          </w:tcPr>
          <w:p w14:paraId="552BF5CB" w14:textId="77777777" w:rsidR="00A44F3E" w:rsidRPr="00CF7559" w:rsidRDefault="00A44F3E" w:rsidP="00667B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9"/>
            <w:r w:rsidRPr="00CF755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  <w:bookmarkEnd w:id="2"/>
          <w:p w14:paraId="12814CA8" w14:textId="77777777" w:rsidR="00A44F3E" w:rsidRPr="00CF7559" w:rsidRDefault="00A44F3E" w:rsidP="00667B5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hideMark/>
          </w:tcPr>
          <w:p w14:paraId="05668FB1" w14:textId="77777777" w:rsidR="00A44F3E" w:rsidRPr="00CF7559" w:rsidRDefault="00A44F3E" w:rsidP="0066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7559">
              <w:rPr>
                <w:rFonts w:ascii="Times New Roman" w:hAnsi="Times New Roman" w:cs="Times New Roman"/>
                <w:sz w:val="18"/>
                <w:szCs w:val="18"/>
              </w:rPr>
              <w:t>Physiological conditions</w:t>
            </w:r>
          </w:p>
        </w:tc>
        <w:tc>
          <w:tcPr>
            <w:tcW w:w="2835" w:type="dxa"/>
            <w:hideMark/>
          </w:tcPr>
          <w:p w14:paraId="4AA337CA" w14:textId="77777777" w:rsidR="00A44F3E" w:rsidRPr="00CF7559" w:rsidRDefault="00A44F3E" w:rsidP="0066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7559">
              <w:rPr>
                <w:rFonts w:ascii="Times New Roman" w:hAnsi="Times New Roman" w:cs="Times New Roman"/>
                <w:sz w:val="18"/>
                <w:szCs w:val="18"/>
              </w:rPr>
              <w:t xml:space="preserve">Cell viability, migration, and </w:t>
            </w:r>
          </w:p>
          <w:p w14:paraId="72A02CF3" w14:textId="77777777" w:rsidR="00A44F3E" w:rsidRPr="00CF7559" w:rsidRDefault="00A44F3E" w:rsidP="0066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F7559">
              <w:rPr>
                <w:rFonts w:ascii="Times New Roman" w:hAnsi="Times New Roman" w:cs="Times New Roman"/>
                <w:sz w:val="18"/>
                <w:szCs w:val="18"/>
              </w:rPr>
              <w:t>tube formation</w:t>
            </w:r>
          </w:p>
        </w:tc>
        <w:tc>
          <w:tcPr>
            <w:tcW w:w="1276" w:type="dxa"/>
          </w:tcPr>
          <w:p w14:paraId="05E96E0D" w14:textId="77777777" w:rsidR="00A44F3E" w:rsidRPr="00AB47C4" w:rsidRDefault="00A44F3E" w:rsidP="0066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50 μg/ml</w:t>
            </w:r>
          </w:p>
          <w:p w14:paraId="672FA14B" w14:textId="77777777" w:rsidR="00A44F3E" w:rsidRPr="00AB47C4" w:rsidRDefault="00A44F3E" w:rsidP="0066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294B9968" w14:textId="5AE39F76" w:rsidR="00A44F3E" w:rsidRPr="00DD715C" w:rsidRDefault="00DD715C" w:rsidP="00667B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D715C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 w:rsidR="00D80C1C" w:rsidRPr="00DD715C">
              <w:rPr>
                <w:rFonts w:ascii="Times New Roman" w:hAnsi="Times New Roman" w:cs="Times New Roman"/>
                <w:noProof/>
                <w:sz w:val="18"/>
                <w:szCs w:val="18"/>
              </w:rPr>
              <w:t>11</w:t>
            </w:r>
            <w:r w:rsidR="005C2556" w:rsidRPr="00DD715C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  <w:r w:rsidRPr="00DD715C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</w:tr>
      <w:tr w:rsidR="00A44F3E" w:rsidRPr="00C13BFE" w14:paraId="3F1B594E" w14:textId="77777777" w:rsidTr="001703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0E716E63" w14:textId="77777777" w:rsidR="00A44F3E" w:rsidRPr="00AB47C4" w:rsidRDefault="00A44F3E" w:rsidP="00667B50">
            <w:pPr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</w:pPr>
            <w:r w:rsidRPr="00AB47C4">
              <w:rPr>
                <w:rFonts w:ascii="Times New Roman" w:eastAsia="SimSun" w:hAnsi="Times New Roman" w:cs="Times New Roman"/>
                <w:b w:val="0"/>
                <w:bCs w:val="0"/>
                <w:sz w:val="18"/>
                <w:szCs w:val="18"/>
              </w:rPr>
              <w:t>NPC</w:t>
            </w:r>
          </w:p>
        </w:tc>
        <w:tc>
          <w:tcPr>
            <w:tcW w:w="1559" w:type="dxa"/>
            <w:shd w:val="clear" w:color="auto" w:fill="auto"/>
            <w:hideMark/>
          </w:tcPr>
          <w:p w14:paraId="30A48E6D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10,</w:t>
            </w: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40 μg/ml</w:t>
            </w:r>
          </w:p>
        </w:tc>
        <w:tc>
          <w:tcPr>
            <w:tcW w:w="992" w:type="dxa"/>
            <w:shd w:val="clear" w:color="auto" w:fill="auto"/>
            <w:hideMark/>
          </w:tcPr>
          <w:p w14:paraId="33F8C9DC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>LPS treatment</w:t>
            </w:r>
          </w:p>
        </w:tc>
        <w:tc>
          <w:tcPr>
            <w:tcW w:w="1276" w:type="dxa"/>
            <w:shd w:val="clear" w:color="auto" w:fill="auto"/>
          </w:tcPr>
          <w:p w14:paraId="6A64C3BA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>BV2</w:t>
            </w:r>
          </w:p>
        </w:tc>
        <w:tc>
          <w:tcPr>
            <w:tcW w:w="1418" w:type="dxa"/>
            <w:shd w:val="clear" w:color="auto" w:fill="auto"/>
          </w:tcPr>
          <w:p w14:paraId="36B5A95D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>In vitro</w:t>
            </w: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722F12C0" w14:textId="77777777" w:rsidR="00A44F3E" w:rsidRPr="00AB47C4" w:rsidRDefault="00A44F3E" w:rsidP="00667B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  <w:p w14:paraId="12EF31E9" w14:textId="77777777" w:rsidR="00A44F3E" w:rsidRPr="00AB47C4" w:rsidRDefault="00A44F3E" w:rsidP="00667B5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hideMark/>
          </w:tcPr>
          <w:p w14:paraId="7D5A6952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fter LPS treatment</w:t>
            </w:r>
          </w:p>
        </w:tc>
        <w:tc>
          <w:tcPr>
            <w:tcW w:w="2835" w:type="dxa"/>
            <w:shd w:val="clear" w:color="auto" w:fill="auto"/>
            <w:hideMark/>
          </w:tcPr>
          <w:p w14:paraId="1087590A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>Inflammation factor</w:t>
            </w:r>
          </w:p>
        </w:tc>
        <w:tc>
          <w:tcPr>
            <w:tcW w:w="1276" w:type="dxa"/>
            <w:shd w:val="clear" w:color="auto" w:fill="auto"/>
          </w:tcPr>
          <w:p w14:paraId="336F9DFD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B47C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B47C4">
              <w:rPr>
                <w:rFonts w:ascii="Times New Roman" w:hAnsi="Times New Roman" w:cs="Times New Roman"/>
                <w:sz w:val="18"/>
                <w:szCs w:val="18"/>
              </w:rPr>
              <w:t>0 ug/ml</w:t>
            </w:r>
          </w:p>
          <w:p w14:paraId="5C0CC614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17DEEE" w14:textId="77777777" w:rsidR="00A44F3E" w:rsidRPr="00AB47C4" w:rsidRDefault="00A44F3E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BD03F5B" w14:textId="4B20111F" w:rsidR="00A44F3E" w:rsidRPr="00DD715C" w:rsidRDefault="00DD715C" w:rsidP="00667B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D715C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 w:rsidR="00D80C1C" w:rsidRPr="00DD715C">
              <w:rPr>
                <w:rFonts w:ascii="Times New Roman" w:hAnsi="Times New Roman" w:cs="Times New Roman"/>
                <w:noProof/>
                <w:sz w:val="18"/>
                <w:szCs w:val="18"/>
              </w:rPr>
              <w:t>11</w:t>
            </w:r>
            <w:r w:rsidR="005C2556" w:rsidRPr="00DD715C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  <w:r w:rsidRPr="00DD715C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</w:tr>
    </w:tbl>
    <w:p w14:paraId="4AB1C7D4" w14:textId="29CF0B3D" w:rsidR="00A944FD" w:rsidRDefault="00A944FD" w:rsidP="00A944FD">
      <w:pPr>
        <w:widowControl/>
        <w:jc w:val="left"/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</w:pPr>
      <w:r w:rsidRPr="005C4773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>Abbreviations: BMSC, bone marrow mesenchymal stem cell;</w:t>
      </w:r>
      <w:r w:rsidR="0096149D" w:rsidRPr="00B43D4E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 xml:space="preserve"> </w:t>
      </w:r>
      <w:r w:rsidR="00131205"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 xml:space="preserve">LPS, </w:t>
      </w:r>
      <w:r w:rsidR="007A14DD" w:rsidRPr="007A14DD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>lipopolysaccharide</w:t>
      </w:r>
      <w:r w:rsidR="00131205"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>;</w:t>
      </w:r>
      <w:r w:rsidR="007A14DD"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 xml:space="preserve"> </w:t>
      </w:r>
      <w:r w:rsidR="0096149D" w:rsidRPr="00B43D4E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>MCAO, middle cerebral artery occlusion;</w:t>
      </w:r>
      <w:r w:rsidR="0096149D"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 xml:space="preserve"> </w:t>
      </w:r>
      <w:r w:rsidR="00D3183A"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>NSC, n</w:t>
      </w:r>
      <w:r w:rsidR="00CA08BE"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 xml:space="preserve">eural stem </w:t>
      </w:r>
      <w:proofErr w:type="gramStart"/>
      <w:r w:rsidR="00CA08BE"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>cell</w:t>
      </w:r>
      <w:r w:rsidR="00D3183A"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 xml:space="preserve"> ;</w:t>
      </w:r>
      <w:r w:rsidR="002D3818"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>OGD</w:t>
      </w:r>
      <w:proofErr w:type="gramEnd"/>
      <w:r w:rsidR="002D3818"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>,</w:t>
      </w:r>
      <w:r w:rsidR="002D3818" w:rsidRPr="002D3818">
        <w:t xml:space="preserve"> </w:t>
      </w:r>
      <w:r w:rsidR="002D3818"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>o</w:t>
      </w:r>
      <w:r w:rsidR="002D3818" w:rsidRPr="002D3818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 xml:space="preserve">xygen </w:t>
      </w:r>
      <w:r w:rsidR="002D3818"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>g</w:t>
      </w:r>
      <w:r w:rsidR="002D3818" w:rsidRPr="002D3818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 xml:space="preserve">lucose </w:t>
      </w:r>
      <w:r w:rsidR="002D3818"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>d</w:t>
      </w:r>
      <w:r w:rsidR="002D3818" w:rsidRPr="002D3818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>eprivation</w:t>
      </w:r>
      <w:r w:rsidR="002D3818"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>;</w:t>
      </w:r>
      <w:r w:rsidR="00CA6536"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 xml:space="preserve"> </w:t>
      </w:r>
      <w:r w:rsidR="002D3818"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>OGD/R, o</w:t>
      </w:r>
      <w:r w:rsidR="002D3818" w:rsidRPr="002D3818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 xml:space="preserve">xygen </w:t>
      </w:r>
      <w:r w:rsidR="00CA6536"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>g</w:t>
      </w:r>
      <w:r w:rsidR="002D3818" w:rsidRPr="002D3818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 xml:space="preserve">lucose </w:t>
      </w:r>
      <w:r w:rsidR="002D3818"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>d</w:t>
      </w:r>
      <w:r w:rsidR="002D3818" w:rsidRPr="002D3818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>eprivation</w:t>
      </w:r>
      <w:r w:rsidR="002D3818"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>/</w:t>
      </w:r>
      <w:r w:rsidR="00860633" w:rsidRPr="00860633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>reoxygenation</w:t>
      </w:r>
      <w:r w:rsidR="002D3818"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 xml:space="preserve">;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>TBI,</w:t>
      </w:r>
      <w:r w:rsidR="0096149D"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 xml:space="preserve"> traumatic brain injury;</w:t>
      </w:r>
      <w:r w:rsidR="00CA08BE"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 xml:space="preserve"> </w:t>
      </w:r>
      <w:r w:rsidR="007A14DD"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>TUNEL</w:t>
      </w:r>
      <w:r w:rsidR="00D3183A"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 xml:space="preserve">, TdT-mediated dUTP nick </w:t>
      </w:r>
      <w:r w:rsidR="00AD36F1">
        <w:rPr>
          <w:rFonts w:ascii="Times New Roman" w:hAnsi="Times New Roman" w:cs="Times New Roman"/>
          <w:color w:val="000000" w:themeColor="text1"/>
          <w:sz w:val="20"/>
          <w:szCs w:val="20"/>
          <w:lang w:bidi="en-US"/>
        </w:rPr>
        <w:t>end labeling</w:t>
      </w:r>
      <w:r w:rsidR="00D3183A">
        <w:rPr>
          <w:rFonts w:ascii="Times New Roman" w:hAnsi="Times New Roman" w:cs="Times New Roman" w:hint="eastAsia"/>
          <w:color w:val="000000" w:themeColor="text1"/>
          <w:sz w:val="20"/>
          <w:szCs w:val="20"/>
          <w:lang w:bidi="en-US"/>
        </w:rPr>
        <w:t>.</w:t>
      </w:r>
    </w:p>
    <w:p w14:paraId="4C7F034B" w14:textId="77777777" w:rsidR="00914357" w:rsidRPr="00CA08BE" w:rsidRDefault="00914357"/>
    <w:sectPr w:rsidR="00914357" w:rsidRPr="00CA08BE" w:rsidSect="00A44F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29398C" w14:textId="77777777" w:rsidR="00866242" w:rsidRDefault="00866242" w:rsidP="0017173B">
      <w:r>
        <w:separator/>
      </w:r>
    </w:p>
  </w:endnote>
  <w:endnote w:type="continuationSeparator" w:id="0">
    <w:p w14:paraId="08E17D4E" w14:textId="77777777" w:rsidR="00866242" w:rsidRDefault="00866242" w:rsidP="00171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GillSansMTPro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DC8B41" w14:textId="77777777" w:rsidR="00866242" w:rsidRDefault="00866242" w:rsidP="0017173B">
      <w:r>
        <w:separator/>
      </w:r>
    </w:p>
  </w:footnote>
  <w:footnote w:type="continuationSeparator" w:id="0">
    <w:p w14:paraId="779F67AA" w14:textId="77777777" w:rsidR="00866242" w:rsidRDefault="00866242" w:rsidP="00171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44F3E"/>
    <w:rsid w:val="00131205"/>
    <w:rsid w:val="00170311"/>
    <w:rsid w:val="0017173B"/>
    <w:rsid w:val="002D3818"/>
    <w:rsid w:val="00342F12"/>
    <w:rsid w:val="00474493"/>
    <w:rsid w:val="00546590"/>
    <w:rsid w:val="005C2556"/>
    <w:rsid w:val="005C2FA1"/>
    <w:rsid w:val="006C58C9"/>
    <w:rsid w:val="007A14DD"/>
    <w:rsid w:val="00860633"/>
    <w:rsid w:val="00866242"/>
    <w:rsid w:val="00914357"/>
    <w:rsid w:val="0096149D"/>
    <w:rsid w:val="00A051E4"/>
    <w:rsid w:val="00A44F3E"/>
    <w:rsid w:val="00A944FD"/>
    <w:rsid w:val="00AD36F1"/>
    <w:rsid w:val="00BA75FD"/>
    <w:rsid w:val="00BD13B4"/>
    <w:rsid w:val="00CA08BE"/>
    <w:rsid w:val="00CA6536"/>
    <w:rsid w:val="00CF7559"/>
    <w:rsid w:val="00D3183A"/>
    <w:rsid w:val="00D62D5F"/>
    <w:rsid w:val="00D80C1C"/>
    <w:rsid w:val="00D92EB8"/>
    <w:rsid w:val="00DD715C"/>
    <w:rsid w:val="00E1348C"/>
    <w:rsid w:val="00E30F21"/>
    <w:rsid w:val="00F3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F1A48E"/>
  <w15:chartTrackingRefBased/>
  <w15:docId w15:val="{C1D30207-D88C-4C30-95C1-EA3B78208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4F3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44F3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F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F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4F3E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4F3E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4F3E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4F3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4F3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4F3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F3E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4F3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F3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4F3E"/>
    <w:rPr>
      <w:rFonts w:cstheme="majorBidi"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4F3E"/>
    <w:rPr>
      <w:rFonts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4F3E"/>
    <w:rPr>
      <w:rFonts w:cstheme="majorBidi"/>
      <w:b/>
      <w:bCs/>
      <w:color w:val="365F9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4F3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4F3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4F3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44F3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4F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4F3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4F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4F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4F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4F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4F3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4F3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4F3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4F3E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44F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44F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44F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44F3E"/>
    <w:rPr>
      <w:sz w:val="18"/>
      <w:szCs w:val="18"/>
    </w:rPr>
  </w:style>
  <w:style w:type="table" w:styleId="TableGrid">
    <w:name w:val="Table Grid"/>
    <w:basedOn w:val="TableNormal"/>
    <w:uiPriority w:val="59"/>
    <w:rsid w:val="00A44F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A44F3E"/>
    <w:pPr>
      <w:framePr w:hSpace="180" w:wrap="around" w:hAnchor="margin" w:y="58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44F3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44F3E"/>
    <w:pPr>
      <w:framePr w:hSpace="180" w:wrap="around" w:hAnchor="margin" w:y="580"/>
    </w:pPr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A44F3E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A44F3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4F3E"/>
    <w:rPr>
      <w:color w:val="605E5C"/>
      <w:shd w:val="clear" w:color="auto" w:fill="E1DFDD"/>
    </w:rPr>
  </w:style>
  <w:style w:type="table" w:styleId="ListTable2">
    <w:name w:val="List Table 2"/>
    <w:basedOn w:val="TableNormal"/>
    <w:uiPriority w:val="47"/>
    <w:rsid w:val="00A44F3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A44F3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andhya Patel</cp:lastModifiedBy>
  <cp:revision>2</cp:revision>
  <dcterms:created xsi:type="dcterms:W3CDTF">2025-09-15T13:43:00Z</dcterms:created>
  <dcterms:modified xsi:type="dcterms:W3CDTF">2025-09-15T13:43:00Z</dcterms:modified>
</cp:coreProperties>
</file>